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31969" w14:textId="77777777" w:rsidR="00685FF7" w:rsidRPr="00920E90" w:rsidRDefault="00685FF7" w:rsidP="00685FF7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40"/>
          <w:szCs w:val="40"/>
          <w14:ligatures w14:val="none"/>
        </w:rPr>
      </w:pPr>
      <w:r w:rsidRPr="00920E90">
        <w:rPr>
          <w:rFonts w:ascii="Times New Roman" w:eastAsia="Times New Roman" w:hAnsi="Times New Roman" w:cs="Times New Roman"/>
          <w:b/>
          <w:bCs/>
          <w:color w:val="000000"/>
          <w:kern w:val="0"/>
          <w:sz w:val="40"/>
          <w:szCs w:val="40"/>
          <w14:ligatures w14:val="none"/>
        </w:rPr>
        <w:t>Predicting gene expression changes upon epigenomic drug treatment</w:t>
      </w:r>
    </w:p>
    <w:p w14:paraId="74A2B219" w14:textId="77777777" w:rsidR="00685FF7" w:rsidRPr="00920E90" w:rsidRDefault="00685FF7" w:rsidP="00685FF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14:ligatures w14:val="none"/>
        </w:rPr>
        <w:t>Piyush Agrawal</w:t>
      </w:r>
      <w:r w:rsidRPr="00920E90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vertAlign w:val="superscript"/>
          <w14:ligatures w14:val="none"/>
        </w:rPr>
        <w:t>1</w:t>
      </w:r>
      <w:r w:rsidRPr="00920E90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14:ligatures w14:val="none"/>
        </w:rPr>
        <w:t>*, Vishaka Gopalan</w:t>
      </w:r>
      <w:r w:rsidRPr="00920E90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vertAlign w:val="superscript"/>
          <w14:ligatures w14:val="none"/>
        </w:rPr>
        <w:t>1</w:t>
      </w:r>
      <w:r w:rsidRPr="00920E90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14:ligatures w14:val="none"/>
        </w:rPr>
        <w:t>, Sridhar Hannenhalli</w:t>
      </w:r>
      <w:r w:rsidRPr="00920E90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vertAlign w:val="superscript"/>
          <w14:ligatures w14:val="none"/>
        </w:rPr>
        <w:t>1</w:t>
      </w:r>
      <w:r w:rsidRPr="00920E90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14:ligatures w14:val="none"/>
        </w:rPr>
        <w:t>*</w:t>
      </w:r>
    </w:p>
    <w:p w14:paraId="20976AEF" w14:textId="77777777" w:rsidR="00685FF7" w:rsidRPr="00920E90" w:rsidRDefault="00685FF7" w:rsidP="00685FF7">
      <w:pPr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14:ligatures w14:val="none"/>
        </w:rPr>
      </w:pPr>
    </w:p>
    <w:p w14:paraId="6BEE246B" w14:textId="77777777" w:rsidR="00685FF7" w:rsidRPr="00920E90" w:rsidRDefault="00685FF7" w:rsidP="00685FF7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 xml:space="preserve">1 </w:t>
      </w: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ancer Data Science Lab, National Cancer Institute, NIH, Bethesda, MD, USA</w:t>
      </w:r>
    </w:p>
    <w:p w14:paraId="29F815A8" w14:textId="77777777" w:rsidR="00685FF7" w:rsidRPr="00920E90" w:rsidRDefault="00685FF7" w:rsidP="00685FF7">
      <w:pPr>
        <w:spacing w:after="60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</w:p>
    <w:p w14:paraId="2D63A061" w14:textId="77777777" w:rsidR="00685FF7" w:rsidRPr="00920E90" w:rsidRDefault="00685FF7" w:rsidP="00685FF7">
      <w:pPr>
        <w:spacing w:after="6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</w:t>
      </w:r>
      <w:r w:rsidRPr="00920E90">
        <w:rPr>
          <w:rFonts w:ascii="Times New Roman" w:eastAsia="Times New Roman" w:hAnsi="Times New Roman" w:cs="Times New Roman"/>
          <w:color w:val="000000"/>
          <w:kern w:val="0"/>
          <w:sz w:val="36"/>
          <w:szCs w:val="36"/>
          <w14:ligatures w14:val="none"/>
        </w:rPr>
        <w:t xml:space="preserve"> </w:t>
      </w: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qual Correspondence</w:t>
      </w:r>
    </w:p>
    <w:p w14:paraId="620C749D" w14:textId="77777777" w:rsidR="00685FF7" w:rsidRPr="00920E90" w:rsidRDefault="00685FF7" w:rsidP="00685FF7">
      <w:pPr>
        <w:spacing w:after="60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</w:p>
    <w:p w14:paraId="12E2A0E7" w14:textId="77777777" w:rsidR="00685FF7" w:rsidRPr="00920E90" w:rsidRDefault="00685FF7" w:rsidP="00685FF7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  <w:r w:rsidRPr="00920E90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Corresponding authors</w:t>
      </w:r>
    </w:p>
    <w:p w14:paraId="1B4366AE" w14:textId="77777777" w:rsidR="00685FF7" w:rsidRPr="00920E90" w:rsidRDefault="00685FF7" w:rsidP="00685FF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3C6F3DC" w14:textId="77777777" w:rsidR="00685FF7" w:rsidRPr="00920E90" w:rsidRDefault="00685FF7" w:rsidP="00685FF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ridhar Hannenhalli</w:t>
      </w:r>
    </w:p>
    <w:p w14:paraId="0285FFD0" w14:textId="77777777" w:rsidR="00685FF7" w:rsidRPr="00920E90" w:rsidRDefault="00685FF7" w:rsidP="00685FF7">
      <w:pPr>
        <w:pStyle w:val="ListParagrap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uilding 10, Room 2-6300</w:t>
      </w:r>
    </w:p>
    <w:p w14:paraId="69B38D93" w14:textId="77777777" w:rsidR="00685FF7" w:rsidRPr="00920E90" w:rsidRDefault="00685FF7" w:rsidP="00685FF7">
      <w:pPr>
        <w:pStyle w:val="ListParagrap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ethesda, MD 20814</w:t>
      </w:r>
    </w:p>
    <w:p w14:paraId="284B3765" w14:textId="77777777" w:rsidR="00685FF7" w:rsidRPr="00920E90" w:rsidRDefault="00685FF7" w:rsidP="00685FF7">
      <w:pPr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kern w:val="0"/>
          <w14:ligatures w14:val="none"/>
        </w:rPr>
        <w:t xml:space="preserve">Email: </w:t>
      </w:r>
      <w:hyperlink r:id="rId5" w:history="1">
        <w:r w:rsidRPr="00920E90">
          <w:rPr>
            <w:rStyle w:val="Hyperlink"/>
            <w:rFonts w:ascii="Times New Roman" w:hAnsi="Times New Roman" w:cs="Times New Roman"/>
          </w:rPr>
          <w:t>sridhar.hannenhalli@nih.gov</w:t>
        </w:r>
      </w:hyperlink>
    </w:p>
    <w:p w14:paraId="6898D2E3" w14:textId="77777777" w:rsidR="00685FF7" w:rsidRPr="00920E90" w:rsidRDefault="00685FF7" w:rsidP="00685FF7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9DF4D51" w14:textId="77777777" w:rsidR="00685FF7" w:rsidRPr="00920E90" w:rsidRDefault="00685FF7" w:rsidP="00685FF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iyush Agrawal </w:t>
      </w:r>
    </w:p>
    <w:p w14:paraId="16A60A20" w14:textId="77777777" w:rsidR="00685FF7" w:rsidRPr="00920E90" w:rsidRDefault="00685FF7" w:rsidP="00685FF7">
      <w:pPr>
        <w:pStyle w:val="ListParagrap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uilding 10, Room 2-6300</w:t>
      </w:r>
    </w:p>
    <w:p w14:paraId="7ADF1E1A" w14:textId="77777777" w:rsidR="00685FF7" w:rsidRPr="00920E90" w:rsidRDefault="00685FF7" w:rsidP="00685FF7">
      <w:pPr>
        <w:pStyle w:val="ListParagrap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0E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ethesda, MD 20814</w:t>
      </w:r>
    </w:p>
    <w:p w14:paraId="4DADDFE3" w14:textId="55D5C5C8" w:rsidR="00574844" w:rsidRDefault="00685FF7" w:rsidP="00685FF7">
      <w:pPr>
        <w:rPr>
          <w:rStyle w:val="Hyperlink"/>
          <w:rFonts w:ascii="Times New Roman" w:hAnsi="Times New Roman" w:cs="Times New Roman"/>
        </w:rPr>
      </w:pPr>
      <w:r w:rsidRPr="00920E90">
        <w:rPr>
          <w:rFonts w:ascii="Times New Roman" w:eastAsia="Times New Roman" w:hAnsi="Times New Roman" w:cs="Times New Roman"/>
          <w:kern w:val="0"/>
          <w14:ligatures w14:val="none"/>
        </w:rPr>
        <w:t xml:space="preserve">Email: </w:t>
      </w:r>
      <w:hyperlink r:id="rId6" w:history="1">
        <w:r w:rsidRPr="00920E90">
          <w:rPr>
            <w:rStyle w:val="Hyperlink"/>
            <w:rFonts w:ascii="Times New Roman" w:hAnsi="Times New Roman" w:cs="Times New Roman"/>
          </w:rPr>
          <w:t>piyush.agrawal@nih.gov</w:t>
        </w:r>
      </w:hyperlink>
    </w:p>
    <w:p w14:paraId="05115AF5" w14:textId="77777777" w:rsidR="00574844" w:rsidRDefault="00574844">
      <w:pPr>
        <w:rPr>
          <w:rStyle w:val="Hyperlink"/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br w:type="page"/>
      </w:r>
    </w:p>
    <w:p w14:paraId="5F8C7B0B" w14:textId="4783ADAA" w:rsidR="00574844" w:rsidRDefault="00C82391" w:rsidP="00685FF7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0"/>
          <w:szCs w:val="20"/>
        </w:rPr>
        <w:lastRenderedPageBreak/>
        <w:drawing>
          <wp:inline distT="0" distB="0" distL="0" distR="0" wp14:anchorId="21AA3A3C" wp14:editId="022D63C5">
            <wp:extent cx="5943600" cy="1901825"/>
            <wp:effectExtent l="0" t="0" r="0" b="3175"/>
            <wp:docPr id="19052562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256207" name="Picture 19052562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19BDD" w14:textId="2B594889" w:rsidR="00574844" w:rsidRDefault="00574844" w:rsidP="00685FF7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07F825FB" w14:textId="501397AB" w:rsidR="0043369C" w:rsidRDefault="00574844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1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: H3K27Ac mark distribution across genomic bins. 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oxplot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distribution of H3K27Ac marks across 21 genomic bins (10 equal sized bins of Promoter, Gene body and 1 bin of TSS) associated with upregulated (blue bars) and downregulated (brown bars) genes when HCT116 cell line is treated with Largazole at concentrations </w:t>
      </w:r>
      <w:r w:rsidR="00C823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9.37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nM</w:t>
      </w:r>
      <w:r w:rsidR="00C823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60A245F5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340E9177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3700D28D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A66A7D6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24D2A5EE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32C4F35A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A362855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A6E8BDD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53610810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665D4BA" w14:textId="4000D72D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7B4BB834" wp14:editId="6698B07F">
            <wp:extent cx="5943600" cy="1901825"/>
            <wp:effectExtent l="0" t="0" r="0" b="3175"/>
            <wp:docPr id="1320994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99419" name="Picture 1320994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7E0C7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6616901" w14:textId="1094C6EE" w:rsidR="00C82391" w:rsidRDefault="00C82391" w:rsidP="00C82391"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2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: H3K27Ac mark distribution across genomic bins. 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oxplot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distribution of H3K27Ac marks across 21 genomic bins (10 equal sized bins of Promoter, Gene body and 1 bin of TSS) associated with upregulated (blue bars) and downregulated (brown bars) genes when HCT116 cell line is treated with Largazole at concentrations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18.75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n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5FD7D709" w14:textId="77777777" w:rsidR="00C82391" w:rsidRDefault="00C82391" w:rsidP="00685FF7"/>
    <w:p w14:paraId="4CCDA9A6" w14:textId="77777777" w:rsidR="00C82391" w:rsidRDefault="00C82391" w:rsidP="00685FF7"/>
    <w:p w14:paraId="2A3F0ED0" w14:textId="77777777" w:rsidR="00C82391" w:rsidRDefault="00C82391" w:rsidP="00685FF7"/>
    <w:p w14:paraId="59AB71DB" w14:textId="77777777" w:rsidR="00C82391" w:rsidRDefault="00C82391" w:rsidP="00685FF7"/>
    <w:p w14:paraId="0AF2D4AC" w14:textId="77777777" w:rsidR="00C82391" w:rsidRDefault="00C82391" w:rsidP="00685FF7"/>
    <w:p w14:paraId="4EEBDA38" w14:textId="48BD890A" w:rsidR="00C82391" w:rsidRDefault="00C82391" w:rsidP="00685FF7">
      <w:r>
        <w:rPr>
          <w:noProof/>
        </w:rPr>
        <w:lastRenderedPageBreak/>
        <w:drawing>
          <wp:inline distT="0" distB="0" distL="0" distR="0" wp14:anchorId="5DBE1E05" wp14:editId="09C79576">
            <wp:extent cx="5943600" cy="1901825"/>
            <wp:effectExtent l="0" t="0" r="0" b="3175"/>
            <wp:docPr id="14964635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463526" name="Picture 14964635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4E197" w14:textId="386FA8B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3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: H3K27Ac mark distribution across genomic bins. 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oxplot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distribution of H3K27Ac marks across 21 genomic bins (10 equal sized bins of Promoter, Gene body and 1 bin of TSS) associated with upregulated (blue bars) and downregulated (brown bars) genes when HCT116 cell line is treated with Largazole at concentrations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30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n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5B5CB2EA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1357A56D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653BCE4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177B7A6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44E74AC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2DA6E567" w14:textId="77777777" w:rsidR="00250579" w:rsidRDefault="00250579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0CB93C6B" w14:textId="77777777" w:rsidR="00250579" w:rsidRDefault="00250579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3A205C29" w14:textId="77777777" w:rsidR="00250579" w:rsidRDefault="00250579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DF60C1F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FAC686D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D2443D3" w14:textId="77777777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0CE38E73" w14:textId="3EAFAD57" w:rsidR="00C82391" w:rsidRDefault="00C82391" w:rsidP="00685FF7">
      <w:r>
        <w:rPr>
          <w:noProof/>
        </w:rPr>
        <w:drawing>
          <wp:inline distT="0" distB="0" distL="0" distR="0" wp14:anchorId="7499BF24" wp14:editId="12874F0E">
            <wp:extent cx="5943600" cy="1901825"/>
            <wp:effectExtent l="0" t="0" r="0" b="3175"/>
            <wp:docPr id="14640346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034624" name="Picture 146403462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814F1" w14:textId="31245F0E" w:rsidR="00C82391" w:rsidRDefault="00C82391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4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: H3K27Ac mark distribution across genomic bins. 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oxplot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distribution of H3K27Ac marks across 21 genomic bins (10 equal sized bins of Promoter, Gene body and 1 bin of TSS) associated with upregulated (blue bars) and downregulated (brown bars) genes when HCT116 cell line is treated with Largazole at concentrations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3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7.50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n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731DC03B" w14:textId="77777777" w:rsidR="00250579" w:rsidRDefault="00250579" w:rsidP="00685F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939B877" w14:textId="493FF0D5" w:rsidR="00250579" w:rsidRDefault="00250579" w:rsidP="00685FF7">
      <w:r>
        <w:rPr>
          <w:noProof/>
        </w:rPr>
        <w:lastRenderedPageBreak/>
        <w:drawing>
          <wp:inline distT="0" distB="0" distL="0" distR="0" wp14:anchorId="3506EAE1" wp14:editId="27F7F07F">
            <wp:extent cx="5943600" cy="1901825"/>
            <wp:effectExtent l="0" t="0" r="0" b="3175"/>
            <wp:docPr id="17343086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308695" name="Picture 173430869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5FA47" w14:textId="77777777" w:rsidR="00250579" w:rsidRDefault="00250579" w:rsidP="00685FF7"/>
    <w:p w14:paraId="040FFA46" w14:textId="397F7D67" w:rsidR="00250579" w:rsidRDefault="00250579" w:rsidP="00685FF7"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</w:t>
      </w:r>
      <w:r w:rsidR="00DA284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5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: H3K27Ac mark distribution across genomic bins. 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oxplot</w:t>
      </w:r>
      <w:r w:rsidRPr="00434AD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distribution of H3K27Ac marks across 21 genomic bins (10 equal sized bins of Promoter, Gene body and 1 bin of TSS) associated with upregulated (blue bars) and downregulated (brown bars) genes when HCT116 cell line is treated with Largazole at concentrations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50</w:t>
      </w:r>
      <w:r w:rsidRPr="00434AD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n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sectPr w:rsidR="0025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A6314"/>
    <w:multiLevelType w:val="hybridMultilevel"/>
    <w:tmpl w:val="EAB6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686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61"/>
    <w:rsid w:val="00250579"/>
    <w:rsid w:val="00382761"/>
    <w:rsid w:val="0043369C"/>
    <w:rsid w:val="00574844"/>
    <w:rsid w:val="00685FF7"/>
    <w:rsid w:val="00C82391"/>
    <w:rsid w:val="00DA284C"/>
    <w:rsid w:val="00E6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F20F3"/>
  <w15:chartTrackingRefBased/>
  <w15:docId w15:val="{249D1EA7-3DCB-E349-BEBB-377BE441C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F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85F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iyush.agrawal@nih.gov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sridhar.hannenhalli@nih.gov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wal, Piyush (NIH/NCI) [F]</dc:creator>
  <cp:keywords/>
  <dc:description/>
  <cp:lastModifiedBy>Agrawal, Piyush (NIH/NCI) [F]</cp:lastModifiedBy>
  <cp:revision>7</cp:revision>
  <dcterms:created xsi:type="dcterms:W3CDTF">2023-07-18T22:00:00Z</dcterms:created>
  <dcterms:modified xsi:type="dcterms:W3CDTF">2023-07-18T22:18:00Z</dcterms:modified>
</cp:coreProperties>
</file>